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00BCF" w14:textId="77777777" w:rsidR="0064254B" w:rsidRDefault="0064254B" w:rsidP="0064254B">
      <w:pPr>
        <w:spacing w:line="480" w:lineRule="auto"/>
        <w:jc w:val="center"/>
        <w:rPr>
          <w:rFonts w:ascii="Times New Roman" w:eastAsia="等线" w:hAnsi="Times New Roman"/>
          <w:sz w:val="24"/>
          <w:szCs w:val="24"/>
        </w:rPr>
      </w:pPr>
      <w:bookmarkStart w:id="0" w:name="_Hlk59032666"/>
      <w:r w:rsidRPr="00AB6A2D">
        <w:rPr>
          <w:rFonts w:ascii="Times New Roman" w:hAnsi="Times New Roman"/>
          <w:sz w:val="24"/>
          <w:szCs w:val="24"/>
        </w:rPr>
        <w:t xml:space="preserve">Supplementary table 1. </w:t>
      </w:r>
      <w:r w:rsidRPr="00AB6A2D">
        <w:rPr>
          <w:rFonts w:ascii="Times New Roman" w:hAnsi="Times New Roman"/>
          <w:color w:val="000000"/>
          <w:sz w:val="24"/>
          <w:szCs w:val="24"/>
        </w:rPr>
        <w:t xml:space="preserve">Primer Sequences for </w:t>
      </w:r>
      <w:r w:rsidRPr="00AB6A2D">
        <w:rPr>
          <w:rFonts w:ascii="Times New Roman" w:eastAsia="等线" w:hAnsi="Times New Roman"/>
          <w:sz w:val="24"/>
          <w:szCs w:val="24"/>
        </w:rPr>
        <w:t>q-PCR.</w:t>
      </w:r>
    </w:p>
    <w:tbl>
      <w:tblPr>
        <w:tblpPr w:leftFromText="180" w:rightFromText="180" w:vertAnchor="text" w:horzAnchor="margin" w:tblpXSpec="center" w:tblpY="-22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252"/>
        <w:gridCol w:w="4536"/>
      </w:tblGrid>
      <w:tr w:rsidR="0064254B" w:rsidRPr="00A7478C" w14:paraId="222DF53A" w14:textId="77777777" w:rsidTr="006D39F8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7231C1B6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Gene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79E16830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Forward P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5766EA0E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Reverse Primer</w:t>
            </w:r>
          </w:p>
        </w:tc>
      </w:tr>
      <w:tr w:rsidR="0064254B" w:rsidRPr="00A7478C" w14:paraId="6C07FCA9" w14:textId="77777777" w:rsidTr="006D39F8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58257940" w14:textId="77777777" w:rsidR="0064254B" w:rsidRPr="00A7478C" w:rsidRDefault="0064254B" w:rsidP="006D39F8">
            <w:pPr>
              <w:spacing w:line="340" w:lineRule="exac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F967F5">
              <w:rPr>
                <w:rFonts w:ascii="Times New Roman" w:hAnsi="Times New Roman"/>
                <w:i/>
                <w:iCs/>
                <w:color w:val="000000"/>
                <w:szCs w:val="21"/>
              </w:rPr>
              <w:t>CD40LG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30A97B85" w14:textId="77777777" w:rsidR="0064254B" w:rsidRPr="00A7478C" w:rsidRDefault="0064254B" w:rsidP="006D39F8">
            <w:pPr>
              <w:spacing w:line="3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F967F5">
              <w:rPr>
                <w:rFonts w:ascii="Times New Roman" w:hAnsi="Times New Roman"/>
                <w:color w:val="000000"/>
                <w:szCs w:val="21"/>
              </w:rPr>
              <w:t>ACATACAACCAAACTTCTCCCCG</w:t>
            </w:r>
            <w:r>
              <w:rPr>
                <w:rFonts w:ascii="Times New Roman" w:hAnsi="Times New Roman"/>
                <w:color w:val="000000"/>
                <w:szCs w:val="21"/>
              </w:rPr>
              <w:t>-3</w:t>
            </w:r>
            <w:r w:rsidRPr="00A7478C">
              <w:rPr>
                <w:rFonts w:ascii="Times New Roman" w:hAnsi="Times New Roman"/>
                <w:color w:val="000000"/>
                <w:szCs w:val="21"/>
              </w:rPr>
              <w:t>'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70F46D0A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F967F5">
              <w:rPr>
                <w:rFonts w:ascii="Times New Roman" w:hAnsi="Times New Roman"/>
                <w:color w:val="000000"/>
                <w:szCs w:val="21"/>
              </w:rPr>
              <w:t>GCAAAAAGTGCTGACCCAATCA</w:t>
            </w:r>
            <w:r>
              <w:rPr>
                <w:rFonts w:ascii="Times New Roman" w:hAnsi="Times New Roman"/>
                <w:color w:val="000000"/>
                <w:szCs w:val="21"/>
              </w:rPr>
              <w:t>-3</w:t>
            </w:r>
            <w:r w:rsidRPr="00A7478C">
              <w:rPr>
                <w:rFonts w:ascii="Times New Roman" w:hAnsi="Times New Roman"/>
                <w:color w:val="000000"/>
                <w:szCs w:val="21"/>
              </w:rPr>
              <w:t>'</w:t>
            </w:r>
          </w:p>
        </w:tc>
      </w:tr>
      <w:tr w:rsidR="0064254B" w:rsidRPr="00A7478C" w14:paraId="600516C2" w14:textId="77777777" w:rsidTr="006D39F8">
        <w:tc>
          <w:tcPr>
            <w:tcW w:w="1560" w:type="dxa"/>
          </w:tcPr>
          <w:p w14:paraId="0974CC1F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F967F5">
              <w:rPr>
                <w:rFonts w:ascii="Times New Roman" w:hAnsi="Times New Roman"/>
                <w:i/>
                <w:iCs/>
                <w:color w:val="000000"/>
                <w:szCs w:val="21"/>
              </w:rPr>
              <w:t>CD160</w:t>
            </w:r>
          </w:p>
        </w:tc>
        <w:tc>
          <w:tcPr>
            <w:tcW w:w="4252" w:type="dxa"/>
          </w:tcPr>
          <w:p w14:paraId="60C763F4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967F5">
              <w:rPr>
                <w:rFonts w:ascii="Times New Roman" w:hAnsi="Times New Roman"/>
                <w:color w:val="000000"/>
                <w:szCs w:val="21"/>
              </w:rPr>
              <w:t>GCTGAGGGGTTTGTAGTGTTT</w:t>
            </w:r>
            <w:r w:rsidRPr="00A7478C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536" w:type="dxa"/>
          </w:tcPr>
          <w:p w14:paraId="5C52654D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967F5">
              <w:rPr>
                <w:rFonts w:ascii="Times New Roman" w:hAnsi="Times New Roman"/>
                <w:color w:val="000000"/>
                <w:szCs w:val="21"/>
              </w:rPr>
              <w:t>GTGTGACTTGGCTTATGGTGA</w:t>
            </w:r>
            <w:r w:rsidRPr="00A7478C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64254B" w:rsidRPr="00A7478C" w14:paraId="3E2FDC1B" w14:textId="77777777" w:rsidTr="006D39F8">
        <w:tc>
          <w:tcPr>
            <w:tcW w:w="1560" w:type="dxa"/>
          </w:tcPr>
          <w:p w14:paraId="3E46FDDF" w14:textId="77777777" w:rsidR="0064254B" w:rsidRPr="00F967F5" w:rsidRDefault="0064254B" w:rsidP="006D39F8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F967F5">
              <w:rPr>
                <w:rFonts w:ascii="Times New Roman" w:hAnsi="Times New Roman"/>
                <w:i/>
                <w:iCs/>
                <w:color w:val="000000"/>
                <w:szCs w:val="21"/>
              </w:rPr>
              <w:t>LTA</w:t>
            </w:r>
          </w:p>
        </w:tc>
        <w:tc>
          <w:tcPr>
            <w:tcW w:w="4252" w:type="dxa"/>
          </w:tcPr>
          <w:p w14:paraId="44863558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967F5">
              <w:rPr>
                <w:rFonts w:ascii="Times New Roman" w:hAnsi="Times New Roman"/>
                <w:color w:val="000000"/>
                <w:szCs w:val="21"/>
              </w:rPr>
              <w:t>CATCTACTTCGTCTACTCCCAGG</w:t>
            </w:r>
            <w:r w:rsidRPr="00A7478C">
              <w:rPr>
                <w:rFonts w:ascii="Times New Roman" w:hAnsi="Times New Roman"/>
                <w:color w:val="000000"/>
                <w:szCs w:val="21"/>
              </w:rPr>
              <w:t xml:space="preserve"> -3'</w:t>
            </w:r>
          </w:p>
        </w:tc>
        <w:tc>
          <w:tcPr>
            <w:tcW w:w="4536" w:type="dxa"/>
          </w:tcPr>
          <w:p w14:paraId="6BB948EF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967F5">
              <w:rPr>
                <w:rFonts w:ascii="Times New Roman" w:hAnsi="Times New Roman"/>
                <w:color w:val="000000"/>
                <w:szCs w:val="21"/>
              </w:rPr>
              <w:t>CCCCGTGGTACATCGAGTG</w:t>
            </w:r>
            <w:r w:rsidRPr="00A7478C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64254B" w:rsidRPr="00A7478C" w14:paraId="03D80230" w14:textId="77777777" w:rsidTr="006D39F8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4D1BC536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Cs w:val="21"/>
              </w:rPr>
              <w:t>GAPDH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</w:tcPr>
          <w:p w14:paraId="3D697472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-TCCAAGGATTGTGGTTATGGAGA-3'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</w:tcPr>
          <w:p w14:paraId="11A50C5D" w14:textId="77777777" w:rsidR="0064254B" w:rsidRPr="00A7478C" w:rsidRDefault="0064254B" w:rsidP="006D39F8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Cs w:val="21"/>
              </w:rPr>
              <w:t>5'-AGCACAGGTGATGCAACTCTG-3'</w:t>
            </w:r>
          </w:p>
        </w:tc>
      </w:tr>
    </w:tbl>
    <w:p w14:paraId="10D899F9" w14:textId="77777777" w:rsidR="0064254B" w:rsidRDefault="0064254B" w:rsidP="0064254B"/>
    <w:p w14:paraId="60979137" w14:textId="77777777" w:rsidR="0064254B" w:rsidRDefault="0064254B" w:rsidP="0064254B"/>
    <w:p w14:paraId="31AAC7D1" w14:textId="77777777" w:rsidR="0064254B" w:rsidRDefault="0064254B" w:rsidP="0064254B"/>
    <w:p w14:paraId="7FC078C9" w14:textId="77777777" w:rsidR="0064254B" w:rsidRDefault="0064254B" w:rsidP="0064254B"/>
    <w:p w14:paraId="15E6AB63" w14:textId="77777777" w:rsidR="0064254B" w:rsidRDefault="0064254B" w:rsidP="0064254B"/>
    <w:p w14:paraId="4D49ABE3" w14:textId="77777777" w:rsidR="0064254B" w:rsidRDefault="0064254B" w:rsidP="0064254B"/>
    <w:p w14:paraId="1E5402C7" w14:textId="77777777" w:rsidR="0064254B" w:rsidRDefault="0064254B" w:rsidP="0064254B"/>
    <w:p w14:paraId="17FB4192" w14:textId="77777777" w:rsidR="0064254B" w:rsidRDefault="0064254B" w:rsidP="0064254B"/>
    <w:p w14:paraId="1D0F3723" w14:textId="77777777" w:rsidR="0064254B" w:rsidRDefault="0064254B" w:rsidP="0064254B"/>
    <w:p w14:paraId="6BC2FCEC" w14:textId="77777777" w:rsidR="0064254B" w:rsidRDefault="0064254B" w:rsidP="0064254B"/>
    <w:p w14:paraId="326DE751" w14:textId="77777777" w:rsidR="0064254B" w:rsidRDefault="0064254B" w:rsidP="0064254B"/>
    <w:p w14:paraId="3D4FD263" w14:textId="77777777" w:rsidR="0064254B" w:rsidRDefault="0064254B" w:rsidP="0064254B"/>
    <w:p w14:paraId="3A46F024" w14:textId="77777777" w:rsidR="0064254B" w:rsidRDefault="0064254B" w:rsidP="0064254B"/>
    <w:p w14:paraId="4E775631" w14:textId="77777777" w:rsidR="0064254B" w:rsidRDefault="0064254B" w:rsidP="0064254B"/>
    <w:p w14:paraId="533269B8" w14:textId="77777777" w:rsidR="0064254B" w:rsidRDefault="0064254B" w:rsidP="0064254B"/>
    <w:p w14:paraId="500EA277" w14:textId="77777777" w:rsidR="0064254B" w:rsidRDefault="0064254B" w:rsidP="0064254B"/>
    <w:p w14:paraId="5C7B9B47" w14:textId="77777777" w:rsidR="0064254B" w:rsidRDefault="0064254B" w:rsidP="0064254B"/>
    <w:p w14:paraId="0D00C9CA" w14:textId="77777777" w:rsidR="0064254B" w:rsidRDefault="0064254B" w:rsidP="0064254B"/>
    <w:p w14:paraId="7249F96F" w14:textId="77777777" w:rsidR="0064254B" w:rsidRDefault="0064254B" w:rsidP="0064254B"/>
    <w:p w14:paraId="1AF31A3A" w14:textId="77777777" w:rsidR="0064254B" w:rsidRDefault="0064254B" w:rsidP="0064254B"/>
    <w:p w14:paraId="7B41E321" w14:textId="77777777" w:rsidR="0064254B" w:rsidRDefault="0064254B" w:rsidP="0064254B"/>
    <w:p w14:paraId="29B374CE" w14:textId="77777777" w:rsidR="0064254B" w:rsidRDefault="0064254B" w:rsidP="0064254B"/>
    <w:p w14:paraId="6494DA93" w14:textId="77777777" w:rsidR="0064254B" w:rsidRDefault="0064254B" w:rsidP="0064254B"/>
    <w:p w14:paraId="3D922E24" w14:textId="77777777" w:rsidR="0064254B" w:rsidRDefault="0064254B" w:rsidP="0064254B"/>
    <w:p w14:paraId="2C00F4C5" w14:textId="77777777" w:rsidR="0064254B" w:rsidRPr="006C4AFF" w:rsidRDefault="0064254B" w:rsidP="0064254B">
      <w:pPr>
        <w:jc w:val="center"/>
        <w:rPr>
          <w:rFonts w:ascii="Times New Roman" w:hAnsi="Times New Roman" w:cs="Times New Roman"/>
          <w:sz w:val="24"/>
          <w:szCs w:val="24"/>
        </w:rPr>
      </w:pPr>
      <w:r w:rsidRPr="00AB6A2D">
        <w:rPr>
          <w:rFonts w:ascii="Times New Roman" w:hAnsi="Times New Roman"/>
          <w:sz w:val="24"/>
          <w:szCs w:val="24"/>
        </w:rPr>
        <w:lastRenderedPageBreak/>
        <w:t>Supplementary table 2</w:t>
      </w:r>
      <w:r w:rsidRPr="00AB6A2D">
        <w:rPr>
          <w:rFonts w:ascii="Times New Roman" w:hAnsi="Times New Roman" w:cs="Times New Roman"/>
          <w:sz w:val="24"/>
          <w:szCs w:val="24"/>
        </w:rPr>
        <w:t>. Univariate Cox proportional regression analysis of the valued prognostic genes in TCGA cohor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page" w:tblpXSpec="center" w:tblpY="2491"/>
        <w:tblW w:w="580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932"/>
        <w:gridCol w:w="1683"/>
        <w:gridCol w:w="1029"/>
      </w:tblGrid>
      <w:tr w:rsidR="0064254B" w:rsidRPr="00121257" w14:paraId="4CA1FBC9" w14:textId="77777777" w:rsidTr="006D39F8"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BAED4D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2E849C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szCs w:val="21"/>
              </w:rPr>
              <w:t>Univariable analysis</w:t>
            </w:r>
          </w:p>
        </w:tc>
      </w:tr>
      <w:tr w:rsidR="0064254B" w14:paraId="5344489F" w14:textId="77777777" w:rsidTr="006D39F8"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D4520D0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21257">
              <w:rPr>
                <w:rFonts w:ascii="Times New Roman" w:hAnsi="Times New Roman" w:cs="Times New Roman"/>
                <w:szCs w:val="21"/>
              </w:rPr>
              <w:t>ene symbo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08C0C0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D762E3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F96FD6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4254B" w14:paraId="4395A02C" w14:textId="77777777" w:rsidTr="006D39F8"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A2DA78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TLA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A41E35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98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27D7C2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30</w:t>
            </w:r>
            <w:r w:rsidRPr="0012125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9465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8CF4BC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</w:tr>
      <w:tr w:rsidR="0064254B" w14:paraId="418568DA" w14:textId="77777777" w:rsidTr="006D39F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8396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1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F5E6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89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83B51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79</w:t>
            </w:r>
            <w:r w:rsidRPr="0012125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</w:t>
            </w:r>
            <w:r w:rsidRPr="0012125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6632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</w:t>
            </w:r>
          </w:p>
        </w:tc>
      </w:tr>
      <w:tr w:rsidR="0064254B" w14:paraId="51A00E73" w14:textId="77777777" w:rsidTr="006D39F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4411F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1881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86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E952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858</w:t>
            </w:r>
            <w:r w:rsidRPr="00121257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95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F48A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64254B" w14:paraId="3DCA8D63" w14:textId="77777777" w:rsidTr="006D39F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73416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40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EF75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1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2F92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21</w:t>
            </w:r>
            <w:r w:rsidRPr="001212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EC99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64254B" w14:paraId="26E3B28C" w14:textId="77777777" w:rsidTr="006D39F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EE6B5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T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7C21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D7AD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2</w:t>
            </w:r>
            <w:r w:rsidRPr="0012125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F1F2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385</w:t>
            </w:r>
          </w:p>
        </w:tc>
      </w:tr>
      <w:tr w:rsidR="0064254B" w14:paraId="093FF3F4" w14:textId="77777777" w:rsidTr="006D39F8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7257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FRSF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02009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2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EE76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12</w:t>
            </w:r>
            <w:r w:rsidRPr="0012125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DBA3" w14:textId="77777777" w:rsidR="0064254B" w:rsidRPr="00121257" w:rsidRDefault="0064254B" w:rsidP="006D39F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114</w:t>
            </w:r>
          </w:p>
        </w:tc>
      </w:tr>
      <w:tr w:rsidR="0064254B" w14:paraId="1B5C324F" w14:textId="77777777" w:rsidTr="006D39F8"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7E954E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FSF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32BDFC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6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AF2EB5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79</w:t>
            </w:r>
            <w:r w:rsidRPr="00121257">
              <w:rPr>
                <w:rFonts w:ascii="Times New Roman" w:hAnsi="Times New Roman" w:cs="Times New Roman"/>
                <w:szCs w:val="21"/>
              </w:rPr>
              <w:t>-</w:t>
            </w:r>
            <w:r w:rsidRPr="00121257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8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9FBE81" w14:textId="77777777" w:rsidR="0064254B" w:rsidRPr="00121257" w:rsidRDefault="0064254B" w:rsidP="006D3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1257">
              <w:rPr>
                <w:rFonts w:ascii="Times New Roman" w:hAnsi="Times New Roman" w:cs="Times New Roman"/>
                <w:szCs w:val="21"/>
              </w:rPr>
              <w:t>0.</w:t>
            </w:r>
            <w:r w:rsidRPr="00121257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47</w:t>
            </w:r>
          </w:p>
        </w:tc>
      </w:tr>
    </w:tbl>
    <w:p w14:paraId="3B02B334" w14:textId="77777777" w:rsidR="0064254B" w:rsidRPr="00C44164" w:rsidRDefault="0064254B" w:rsidP="0064254B">
      <w:pPr>
        <w:spacing w:line="45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71A195B3" w14:textId="77777777" w:rsidR="0064254B" w:rsidRDefault="0064254B" w:rsidP="0064254B">
      <w:pPr>
        <w:spacing w:line="45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EF8DCA0" w14:textId="77777777" w:rsidR="0064254B" w:rsidRDefault="0064254B" w:rsidP="0064254B">
      <w:pPr>
        <w:spacing w:line="45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0C34D5D9" w14:textId="77777777" w:rsidR="0064254B" w:rsidRDefault="0064254B" w:rsidP="0064254B">
      <w:pPr>
        <w:spacing w:line="45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61FC92A3" w14:textId="77777777" w:rsidR="0064254B" w:rsidRDefault="0064254B" w:rsidP="0064254B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319268E2" w14:textId="77777777" w:rsidR="0064254B" w:rsidRPr="00121257" w:rsidRDefault="0064254B" w:rsidP="0064254B">
      <w:pPr>
        <w:ind w:firstLineChars="2200" w:firstLine="4620"/>
        <w:rPr>
          <w:rFonts w:ascii="Times New Roman" w:hAnsi="Times New Roman" w:cs="Times New Roman"/>
          <w:szCs w:val="21"/>
        </w:rPr>
      </w:pPr>
      <w:r w:rsidRPr="00121257">
        <w:rPr>
          <w:rFonts w:ascii="Times New Roman" w:hAnsi="Times New Roman" w:cs="Times New Roman"/>
          <w:szCs w:val="21"/>
        </w:rPr>
        <w:t>Abbreviations: HR, hazard ratio; CI, confidence interval.</w:t>
      </w:r>
    </w:p>
    <w:p w14:paraId="58CE6EA2" w14:textId="77777777" w:rsidR="0064254B" w:rsidRPr="00C4582B" w:rsidRDefault="0064254B" w:rsidP="0064254B"/>
    <w:p w14:paraId="14D00973" w14:textId="77777777" w:rsidR="00A456FE" w:rsidRDefault="0064254B"/>
    <w:sectPr w:rsidR="00A456FE" w:rsidSect="00C458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4B"/>
    <w:rsid w:val="0049516F"/>
    <w:rsid w:val="0064254B"/>
    <w:rsid w:val="00FB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E66A"/>
  <w15:chartTrackingRefBased/>
  <w15:docId w15:val="{49CA2FF5-C9F7-4196-A47C-EF665BB7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54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jun Luo</dc:creator>
  <cp:keywords/>
  <dc:description/>
  <cp:lastModifiedBy>yuejun Luo</cp:lastModifiedBy>
  <cp:revision>1</cp:revision>
  <dcterms:created xsi:type="dcterms:W3CDTF">2021-03-29T14:20:00Z</dcterms:created>
  <dcterms:modified xsi:type="dcterms:W3CDTF">2021-03-29T14:21:00Z</dcterms:modified>
</cp:coreProperties>
</file>